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72235</wp:posOffset>
                </wp:positionV>
                <wp:extent cx="5027295" cy="4751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295" cy="4751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4"/>
                              <w:gridCol w:w="1701"/>
                              <w:gridCol w:w="768"/>
                              <w:gridCol w:w="522"/>
                              <w:gridCol w:w="1318"/>
                              <w:gridCol w:w="1242"/>
                              <w:gridCol w:w="1162"/>
                            </w:tblGrid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Report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Detection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Conjugate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(3,23,TAT)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Titer (ng/µl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Activ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R26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X-Gal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4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X-Gal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5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 xml:space="preserve">X-Gal or IC_ßGal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ll CPP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left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 xml:space="preserve">C or HNC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RYFP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  <w:tab w:val="left" w:pos="8789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Live FITC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4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2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 xml:space="preserve">IC_GFP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5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IC_GFP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TGZ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IC_GFP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4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ll CPP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N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Dbx1-DT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IC_Casp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vertAlign w:val="superscript"/>
                                      <w:lang w:val="en-GB"/>
                                    </w:rPr>
                                    <w:t>Act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9.5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E14.5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H3C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All CPP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+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lang w:val="en-GB"/>
                                    </w:rPr>
                                    <w:t>+++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85pt;height:374.1pt;mso-wrap-distance-left:0pt;mso-wrap-distance-right:7.05pt;mso-wrap-distance-top:0pt;mso-wrap-distance-bottom:0pt;margin-top:108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9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4"/>
                        <w:gridCol w:w="1701"/>
                        <w:gridCol w:w="768"/>
                        <w:gridCol w:w="522"/>
                        <w:gridCol w:w="1318"/>
                        <w:gridCol w:w="1242"/>
                        <w:gridCol w:w="1162"/>
                      </w:tblGrid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Report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Detection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Conjugate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(3,23,TAT)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Titer (ng/µl)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Activ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R26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X-Gal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4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X-Gal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5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 xml:space="preserve">X-Gal or IC_ßGal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ll CPP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left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 xml:space="preserve">C or HNC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RYFP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  <w:tab w:val="left" w:pos="8789" w:leader="none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Live FITC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4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2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 xml:space="preserve">IC_GFP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5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IC_GFP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TGZ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IC_GFP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4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ll CPP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N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Dbx1-DT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IC_Casp3</w:t>
                            </w:r>
                            <w:r>
                              <w:rPr>
                                <w:rFonts w:cs="Helvetica" w:ascii="Helvetica" w:hAnsi="Helvetica"/>
                                <w:vertAlign w:val="superscript"/>
                                <w:lang w:val="en-GB"/>
                              </w:rPr>
                              <w:t>Act</w:t>
                            </w: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9.5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E14.5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8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H3C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All CPP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100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+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spacing w:lineRule="auto" w:line="360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lang w:val="en-GB"/>
                              </w:rPr>
                              <w:t>+++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0:57:00Z</dcterms:created>
  <dc:creator>GITTON YORICK</dc:creator>
  <dc:description/>
  <cp:keywords/>
  <dc:language>en-US</dc:language>
  <cp:lastModifiedBy>GITTON YORICK</cp:lastModifiedBy>
  <dcterms:modified xsi:type="dcterms:W3CDTF">2009-02-18T10:57:00Z</dcterms:modified>
  <cp:revision>2</cp:revision>
  <dc:subject/>
  <dc:title>Strain</dc:title>
</cp:coreProperties>
</file>